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120"/>
        <w:gridCol w:w="1665"/>
        <w:gridCol w:w="1698"/>
        <w:gridCol w:w="2314"/>
        <w:gridCol w:w="3169"/>
      </w:tblGrid>
      <w:tr>
        <w:trPr/>
        <w:tc>
          <w:tcPr>
            <w:tcW w:w="12662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pplementary Table 1. List of mutations occurring in cohort</w:t>
            </w:r>
          </w:p>
        </w:tc>
      </w:tr>
      <w:tr>
        <w:trPr/>
        <w:tc>
          <w:tcPr>
            <w:tcW w:w="1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utation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MIC ID</w:t>
            </w:r>
          </w:p>
        </w:tc>
        <w:tc>
          <w:tcPr>
            <w:tcW w:w="16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ft</w:t>
            </w:r>
          </w:p>
        </w:tc>
        <w:tc>
          <w:tcPr>
            <w:tcW w:w="23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yPhen</w:t>
            </w:r>
          </w:p>
        </w:tc>
        <w:tc>
          <w:tcPr>
            <w:tcW w:w="31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GVSc</w:t>
            </w:r>
          </w:p>
        </w:tc>
      </w:tr>
      <w:tr>
        <w:trPr/>
        <w:tc>
          <w:tcPr>
            <w:tcW w:w="169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952G&gt;T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231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24)</w:t>
            </w:r>
          </w:p>
        </w:tc>
        <w:tc>
          <w:tcPr>
            <w:tcW w:w="316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313.2:c.952G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944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313.2:c.944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944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313.2:c.944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274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313.2:c.1274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103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90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313.2:c.1103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956A&gt;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05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8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313.2:c.956A&gt;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054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313.2:c.1054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T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43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368558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59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71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014431.1:c.143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K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776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05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8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304.4:c.3776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240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27577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45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0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4240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016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4391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6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4016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414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8928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99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0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4414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862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9577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71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3862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660_4661ins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969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4660_4661ins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316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27379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9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4316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453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328661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26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4453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630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64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0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4630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654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41616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87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0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4654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238T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19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4238T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821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1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3821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172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4172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160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4160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208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4208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708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4708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863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32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3863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579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24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71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4579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679del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38.5:c.4679del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834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2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51.3:c.1834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543A&gt;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0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51.3:c.2543A&gt;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858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2162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51.3:c.5858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M (2)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558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48858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27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51.3:c.2558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404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6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51.3:c.5404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8120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8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51.3:c.8120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9114G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51.3:c.9114G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825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51.3:c.5825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486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51.3:c.5486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849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51.3:c.5849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276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15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51.3:c.5276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395A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05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59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51.3:c.5395A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840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49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51.3:c.5840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554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51.3:c.2554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78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448620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06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333.4:c.1378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51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6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333.4:c.1351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79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06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333.4:c.1379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223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43802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360.3:c.1223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286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7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360.3:c.1286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219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07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78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360.3:c.1219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62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422998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5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0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098210.1:c.62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162G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28510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4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228.3:c.2162G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576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8599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8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228.3:c.2576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874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1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228.3:c.1874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43A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45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228.3:c.343A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524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406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68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448.2:c.2524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600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448.2:c.2600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566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448.2:c.2566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372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448.2:c.2372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398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448.2:c.2398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578A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448.2:c.2578A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791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405166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5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3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235.2:c.2791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56T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235.2:c.556T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893T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235.2:c.893T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911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235.2:c.911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713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235.2:c.713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686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235.2:c.686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97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37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235.2:c.397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22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052091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7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322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38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COSM4167997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338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172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485737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6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47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172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18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22931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318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429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327079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429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691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691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34T&gt;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334T&gt;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33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333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496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496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52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352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147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147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670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670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97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397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51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8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351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833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9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833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63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12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363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648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4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648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W7 (2)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171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4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71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632.3:c.1171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591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29833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2970.3:c.1591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811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8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2970.3:c.811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608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2970.3:c.1608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617del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2970.3:c.1617del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750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2970.3:c.750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779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6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163213.1:c.779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195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8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163213.1:c.1195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086C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8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163213.1:c.2086C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104G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57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163213.1:c.2104G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862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4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45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163213.1:c.862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167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78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163213.1:c.2167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968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163213.1:c.1968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766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163213.1:c.766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52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28042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4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119.2:c.1352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16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4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119.2:c.1316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810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119.2:c.1810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497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119.2:c.2497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437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119.2:c.2437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036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119.2:c.2036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449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4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119.2:c.2449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748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119.2:c.1748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67G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70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119.2:c.1367G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473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53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119.2:c.2473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970del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119.2:c.1970del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45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119.2:c.1345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A1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618del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39233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67.2:c.618del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A1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015T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1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67.2:c.1015T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A1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83_584delG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67.2:c.583_584delG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AQ (2)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890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7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72.3:c.890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AQ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752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8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72.3:c.752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AQ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694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8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72.3:c.694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AQ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012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8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72.3:c.1012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AQ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749A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72.3:c.749A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AQ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652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72.3:c.652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AQ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857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72.3:c.857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AQ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93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32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72.3:c.493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AQ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862C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4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26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72.3:c.862C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AQ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935T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2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43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72.3:c.935T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AQ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605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4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5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72.3:c.605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527T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80425.2:c.2527T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F1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911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0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5.5:c.911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F1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844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5.5:c.844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F1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940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27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47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5.5:c.940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82A&gt;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499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12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43.2:c.182A&gt;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7G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486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43.2:c.37G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AS (2)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42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8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43.2:c.142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0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43.2:c.40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52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08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68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43.2:c.152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54C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45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75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43.2:c.154C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41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7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896.2:c.341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26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896.2:c.326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42del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896.2:c.342del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148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215.3:c.2148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DR (2)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416A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49673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1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253.2:c.1416A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617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3229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253.2:c.2617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716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253.2:c.716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673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06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3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253.2:c.673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712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07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64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253.2:c.712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932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0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253.2:c.2932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948T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5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7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253.2:c.2948T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857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4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253.2:c.2857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623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5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70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253.2:c.3623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021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253.2:c.4021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009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2708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222.2:c.2009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621A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28026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34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0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222.2:c.1621A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084A&gt;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43016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8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33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222.2:c.2084A&gt;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512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222.2:c.2512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717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76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222.2:c.1717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201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4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4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222.2:c.2201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678G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5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30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222.2:c.1678G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9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30620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360.2:c.19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13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1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360.2:c.413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22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06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44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360.2:c.122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84del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360.2:c.384del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082+2T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35468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127500.1:c.3082+2T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821A&gt;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6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127500.1:c.3821A&gt;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 (2)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845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127500.1:c.3845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40_541delG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127500.1:c.540_541delG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153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422593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249.3:c.1153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PL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565+5_1565+6delC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73.2:c.1565+5_1565+6delC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793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COSM599155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76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3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7617.3:c.4793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026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327182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09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7617.3:c.5026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723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7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7617.3:c.4723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795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1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7617.3:c.4795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PM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855A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4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4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520.6:c.855A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45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4199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4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11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524.4:c.145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3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332937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524.4:c.43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0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253332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524.4:c.50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79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28673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524.4:c.179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69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7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524.4:c.169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43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3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61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524.4:c.143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2del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524.4:c.22del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533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96893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6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06.4:c.2533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755A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96949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8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4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06.4:c.1755A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994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06.4:c.1994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77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27493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8.2:c.277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33G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2580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4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8.2:c.333G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633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763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6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8.2:c.1633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152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308549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8.2:c.3152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149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7446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35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8.2:c.3149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140A&gt;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77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36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20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8.2:c.3140A&gt;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059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28938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25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8.2:c.3059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016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328022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8.2:c.3016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90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74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8.2:c.290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132A&gt;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6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8.2:c.2132A&gt;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40A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6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8.2:c.340A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71G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8.2:c.271G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178C&gt;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8.2:c.3178C&gt;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A (2)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57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66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8.2:c.257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10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8.2:c.310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101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59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62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8.2:c.2101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004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349620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29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14.4:c.1004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EN (2)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638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86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15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14.4:c.638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940G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530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14.4:c.940G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724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5087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49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3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14.4:c.724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655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515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14.4:c.655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675T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5291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14.4:c.675T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9A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76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14.4:c.39A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629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08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8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14.4:c.629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57T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2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14.4:c.557T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EN (2)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605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4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14.4:c.605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86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65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9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14.4:c.586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937_940delAAG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14.4:c.937_940delAAG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02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9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834.3:c.302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92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834.3:c.292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35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834.3:c.235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786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21.2:c.1786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727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3140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3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21.2:c.1727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072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879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21.2:c.1072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315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5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21.2:c.2315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B1 (2)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789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21.2:c.1789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97del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21.2:c.397del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891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237916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37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975.4:c.1891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T (2)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354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975.4:c.2354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321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975.4:c.2321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T (2)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353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975.4:c.2353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772T&gt;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08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7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975.4:c.2772T&gt;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309G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4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975.4:c.2309G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667_2673delGATTTC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975.4:c.2667_2673delGATTTC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737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226728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64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0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59.5:c.737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D4 (3)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028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3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59.5:c.1028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733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4057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59.5:c.733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608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4180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06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0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59.5:c.608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096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30781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59.5:c.1096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037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0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59.5:c.1037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61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43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59.5:c.1361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036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70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59.5:c.1036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378del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59.5:c.1378del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O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025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4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631.4:c.1025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O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007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6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631.4:c.1007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O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934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631.4:c.1934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O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053G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0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631.4:c.1053G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O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043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2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631.4:c.1043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O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933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631.4:c.1933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594C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776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417.3:c.1594C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66G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4878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455.4:c.166G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86G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6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455.4:c.186G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40G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52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455.4:c.140G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862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9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2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455.4:c.862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24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0648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209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524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742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0656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742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916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0663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916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77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0672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577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48C&gt;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0706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548C&gt;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856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0726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87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856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38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0727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438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10C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2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310C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36A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44218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45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536A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80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099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580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799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1183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7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799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97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COSM44289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08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15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497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76-1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865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376-1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76T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COSM4435840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376T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31A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4420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431A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32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219129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56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0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232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27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43878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427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1025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45278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2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2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1025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908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43986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2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2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908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89T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4611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389T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99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4462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12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399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85G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44966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57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0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385G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 (2)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215C&gt;G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4598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56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3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215C&gt;G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668_671delCTG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.5:c.668_671delCTG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HL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75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4353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51.3:c.575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HL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39T&gt;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8000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1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51.3:c.539T&gt;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HL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40+8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SM1805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51.3:c.340+8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HL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32G&gt;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1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ign(0.003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51.3:c.332G&gt;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HL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28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4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74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51.3:c.328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HL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487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rious(0.05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_damaging(0.998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51.3:c.487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HL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319C&gt;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erated(0.19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y_damaging(0.875)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51.3:c.319C&gt;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HL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.573del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51.3:c.573delC</w:t>
            </w:r>
          </w:p>
        </w:tc>
      </w:tr>
      <w:tr>
        <w:trPr/>
        <w:tc>
          <w:tcPr>
            <w:tcW w:w="12662" w:type="dxa"/>
            <w:gridSpan w:val="6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utations occurring multiple times are denoted with (x), where x = frequency of mutation 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1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2:33:00Z</dcterms:created>
  <dc:creator>Timothy</dc:creator>
  <dc:description/>
  <cp:keywords/>
  <dc:language>en-US</dc:language>
  <cp:lastModifiedBy>Timothy</cp:lastModifiedBy>
  <dcterms:modified xsi:type="dcterms:W3CDTF">2017-03-19T07:13:00Z</dcterms:modified>
  <cp:revision>3</cp:revision>
  <dc:subject/>
  <dc:title/>
</cp:coreProperties>
</file>